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73C" w:rsidRPr="00AB173C" w:rsidRDefault="00AB173C" w:rsidP="00AB173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  <w:r w:rsidRPr="00AB173C">
        <w:rPr>
          <w:rFonts w:ascii="Times New Roman" w:eastAsia="Times New Roman" w:hAnsi="Times New Roman" w:cs="Times New Roman"/>
          <w:sz w:val="24"/>
          <w:szCs w:val="24"/>
          <w:lang w:eastAsia="en-GB"/>
        </w:rPr>
        <w:t>Consolidated criteria for reporting qualitative studies (COREQ): 32-item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2544"/>
        <w:gridCol w:w="4437"/>
      </w:tblGrid>
      <w:tr w:rsidR="00AB173C" w:rsidRPr="00AB173C" w:rsidTr="000255D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questions/description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7E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1: Research team and reflexivity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hD, MD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 researcher male or female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ersonal goals, reasons for doing the research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as, assumptions, reasons and interests in the research topic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7E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2: study design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were participants selected? 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urposive, convenience, consecutive, snowball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approached? e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face-to-face, telephone, mail, email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articipants were in the study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3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was the data collected? e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home, clinic, workplace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demographic data, date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data saturation discussed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7E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3: analysis and findings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data coders coded the data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FF7E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articipant number</w:t>
            </w: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0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</w:tr>
      <w:tr w:rsidR="00AB173C" w:rsidRPr="00AB173C" w:rsidTr="000255D6">
        <w:trPr>
          <w:tblCellSpacing w:w="15" w:type="dxa"/>
        </w:trPr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vAlign w:val="center"/>
            <w:hideMark/>
          </w:tcPr>
          <w:p w:rsidR="00AB173C" w:rsidRPr="00AB173C" w:rsidRDefault="00AB173C" w:rsidP="00A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1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</w:tr>
    </w:tbl>
    <w:p w:rsidR="002F3D1C" w:rsidRPr="00FF7EB5" w:rsidRDefault="002F3D1C">
      <w:pPr>
        <w:rPr>
          <w:rFonts w:ascii="Times New Roman" w:hAnsi="Times New Roman" w:cs="Times New Roman"/>
          <w:sz w:val="24"/>
          <w:szCs w:val="24"/>
        </w:rPr>
      </w:pPr>
    </w:p>
    <w:sectPr w:rsidR="002F3D1C" w:rsidRPr="00FF7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3C"/>
    <w:rsid w:val="000255D6"/>
    <w:rsid w:val="002F3D1C"/>
    <w:rsid w:val="00AB173C"/>
    <w:rsid w:val="00B622F4"/>
    <w:rsid w:val="00F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116BA-3C79-4AEE-93FE-60B23E47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173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B1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B17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0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8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Pacho</dc:creator>
  <cp:keywords/>
  <dc:description/>
  <cp:lastModifiedBy>Sebastian Fuller</cp:lastModifiedBy>
  <cp:revision>2</cp:revision>
  <dcterms:created xsi:type="dcterms:W3CDTF">2019-01-11T15:02:00Z</dcterms:created>
  <dcterms:modified xsi:type="dcterms:W3CDTF">2019-01-11T15:02:00Z</dcterms:modified>
</cp:coreProperties>
</file>